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972" w:type="dxa"/>
        <w:tblLook w:val="04A0"/>
      </w:tblPr>
      <w:tblGrid>
        <w:gridCol w:w="2802"/>
        <w:gridCol w:w="1984"/>
        <w:gridCol w:w="1701"/>
        <w:gridCol w:w="1134"/>
        <w:gridCol w:w="1276"/>
        <w:gridCol w:w="2531"/>
        <w:gridCol w:w="2544"/>
      </w:tblGrid>
      <w:tr w:rsidR="00DA270F" w:rsidRPr="00DA270F" w:rsidTr="005A232E">
        <w:trPr>
          <w:trHeight w:val="330"/>
        </w:trPr>
        <w:tc>
          <w:tcPr>
            <w:tcW w:w="114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plemental</w:t>
            </w:r>
            <w:r w:rsidRPr="00DA270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206B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ile 1</w:t>
            </w: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mparison of lesion locations between patients with and without VCI </w:t>
            </w:r>
          </w:p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fter strok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A270F" w:rsidRPr="00DA270F" w:rsidTr="005A232E">
        <w:trPr>
          <w:gridAfter w:val="2"/>
          <w:wAfter w:w="5075" w:type="dxa"/>
          <w:trHeight w:val="345"/>
        </w:trPr>
        <w:tc>
          <w:tcPr>
            <w:tcW w:w="2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ions and location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s without VCI (n=25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tients with VCI (n=3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en's</w:t>
            </w:r>
            <w:r w:rsidRPr="00DA270F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 xml:space="preserve"> d</w:t>
            </w:r>
          </w:p>
        </w:tc>
      </w:tr>
      <w:tr w:rsidR="00DA270F" w:rsidRPr="00DA270F" w:rsidTr="005A232E">
        <w:trPr>
          <w:gridAfter w:val="2"/>
          <w:wAfter w:w="5075" w:type="dxa"/>
          <w:trHeight w:val="330"/>
        </w:trPr>
        <w:tc>
          <w:tcPr>
            <w:tcW w:w="889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tion of acute ischemic lesions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Basal gangl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2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2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Thalam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Front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2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3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Tempor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1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arietal-occipit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2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4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8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nfratentor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2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3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8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tion of large old infarcts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Basal gangl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Thalam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Front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4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Tempor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Parietal-occipit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Infratentorial reg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tion of lacun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Basal gangl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7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Thalam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3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4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Front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3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6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  Temporal lo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</w:t>
            </w:r>
          </w:p>
        </w:tc>
      </w:tr>
      <w:tr w:rsidR="00DA270F" w:rsidRPr="00DA270F" w:rsidTr="005A232E">
        <w:trPr>
          <w:gridAfter w:val="2"/>
          <w:wAfter w:w="5075" w:type="dxa"/>
          <w:trHeight w:val="315"/>
        </w:trPr>
        <w:tc>
          <w:tcPr>
            <w:tcW w:w="2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arietal-occipital lob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 (3.8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6.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</w:tr>
      <w:tr w:rsidR="00DA270F" w:rsidRPr="00DA270F" w:rsidTr="005A232E">
        <w:trPr>
          <w:gridAfter w:val="2"/>
          <w:wAfter w:w="5075" w:type="dxa"/>
          <w:trHeight w:val="330"/>
        </w:trPr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Infratentorial reg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7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 (13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270F" w:rsidRPr="00DA270F" w:rsidRDefault="00DA270F" w:rsidP="00DA270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270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</w:tbl>
    <w:p w:rsidR="00E21649" w:rsidRDefault="00E21649" w:rsidP="007403C4"/>
    <w:sectPr w:rsidR="00E21649" w:rsidSect="00410CF5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22206" w:rsidRDefault="00F22206" w:rsidP="00DA270F">
      <w:r>
        <w:separator/>
      </w:r>
    </w:p>
  </w:endnote>
  <w:endnote w:type="continuationSeparator" w:id="1">
    <w:p w:rsidR="00F22206" w:rsidRDefault="00F22206" w:rsidP="00DA27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463F" w:rsidRDefault="00254925">
    <w:pPr>
      <w:pStyle w:val="a4"/>
      <w:jc w:val="center"/>
    </w:pPr>
    <w:r>
      <w:fldChar w:fldCharType="begin"/>
    </w:r>
    <w:r w:rsidR="00E21649">
      <w:instrText xml:space="preserve"> PAGE   \* MERGEFORMAT </w:instrText>
    </w:r>
    <w:r>
      <w:fldChar w:fldCharType="separate"/>
    </w:r>
    <w:r w:rsidR="009206BB" w:rsidRPr="009206BB">
      <w:rPr>
        <w:noProof/>
        <w:lang w:val="zh-CN"/>
      </w:rPr>
      <w:t>1</w:t>
    </w:r>
    <w:r>
      <w:fldChar w:fldCharType="end"/>
    </w:r>
  </w:p>
  <w:p w:rsidR="002C463F" w:rsidRDefault="00F2220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22206" w:rsidRDefault="00F22206" w:rsidP="00DA270F">
      <w:r>
        <w:separator/>
      </w:r>
    </w:p>
  </w:footnote>
  <w:footnote w:type="continuationSeparator" w:id="1">
    <w:p w:rsidR="00F22206" w:rsidRDefault="00F22206" w:rsidP="00DA27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270F"/>
    <w:rsid w:val="00254925"/>
    <w:rsid w:val="007403C4"/>
    <w:rsid w:val="009206BB"/>
    <w:rsid w:val="00DA270F"/>
    <w:rsid w:val="00E21649"/>
    <w:rsid w:val="00F22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4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2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27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2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270F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A27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1</Characters>
  <Application>Microsoft Office Word</Application>
  <DocSecurity>0</DocSecurity>
  <Lines>7</Lines>
  <Paragraphs>2</Paragraphs>
  <ScaleCrop>false</ScaleCrop>
  <Company>Microsoft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2</cp:revision>
  <dcterms:created xsi:type="dcterms:W3CDTF">2016-07-07T02:23:00Z</dcterms:created>
  <dcterms:modified xsi:type="dcterms:W3CDTF">2016-07-07T02:23:00Z</dcterms:modified>
</cp:coreProperties>
</file>